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06498" w14:textId="30B5E179" w:rsidR="008261A0" w:rsidRDefault="00DD3030" w:rsidP="00DD3030">
      <w:pPr>
        <w:spacing w:line="288" w:lineRule="auto"/>
      </w:pPr>
      <w:r w:rsidRPr="00037EAF">
        <w:rPr>
          <w:rFonts w:cs="Times New Roman" w:hint="eastAsia"/>
          <w:b/>
          <w:bCs/>
          <w:sz w:val="24"/>
          <w:szCs w:val="24"/>
        </w:rPr>
        <w:t>S</w:t>
      </w:r>
      <w:r w:rsidRPr="00037EAF">
        <w:rPr>
          <w:rFonts w:cs="Times New Roman"/>
          <w:b/>
          <w:bCs/>
          <w:sz w:val="24"/>
          <w:szCs w:val="24"/>
        </w:rPr>
        <w:t>1 T</w:t>
      </w:r>
      <w:r w:rsidRPr="00037EAF">
        <w:rPr>
          <w:rFonts w:cs="Times New Roman" w:hint="eastAsia"/>
          <w:b/>
          <w:bCs/>
          <w:sz w:val="24"/>
          <w:szCs w:val="24"/>
        </w:rPr>
        <w:t>able</w:t>
      </w:r>
      <w:r w:rsidRPr="00037EAF">
        <w:rPr>
          <w:rFonts w:cs="Times New Roman"/>
          <w:b/>
          <w:bCs/>
          <w:sz w:val="24"/>
          <w:szCs w:val="24"/>
        </w:rPr>
        <w:t>. Sources of the 100 feed samples.</w:t>
      </w:r>
    </w:p>
    <w:tbl>
      <w:tblPr>
        <w:tblW w:w="13668" w:type="dxa"/>
        <w:tblLook w:val="04A0" w:firstRow="1" w:lastRow="0" w:firstColumn="1" w:lastColumn="0" w:noHBand="0" w:noVBand="1"/>
      </w:tblPr>
      <w:tblGrid>
        <w:gridCol w:w="1105"/>
        <w:gridCol w:w="494"/>
        <w:gridCol w:w="506"/>
        <w:gridCol w:w="506"/>
        <w:gridCol w:w="539"/>
        <w:gridCol w:w="761"/>
        <w:gridCol w:w="572"/>
        <w:gridCol w:w="528"/>
        <w:gridCol w:w="528"/>
        <w:gridCol w:w="672"/>
        <w:gridCol w:w="483"/>
        <w:gridCol w:w="550"/>
        <w:gridCol w:w="506"/>
        <w:gridCol w:w="461"/>
        <w:gridCol w:w="695"/>
        <w:gridCol w:w="850"/>
        <w:gridCol w:w="595"/>
        <w:gridCol w:w="595"/>
        <w:gridCol w:w="572"/>
        <w:gridCol w:w="783"/>
        <w:gridCol w:w="728"/>
        <w:gridCol w:w="639"/>
      </w:tblGrid>
      <w:tr w:rsidR="00DD3030" w:rsidRPr="00DD3030" w14:paraId="7AC0BA98" w14:textId="77777777" w:rsidTr="00DD3030">
        <w:trPr>
          <w:trHeight w:val="290"/>
        </w:trPr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380D" w14:textId="1D145CC8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ampling</w:t>
            </w:r>
            <w:r w:rsidR="0085512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location</w:t>
            </w:r>
          </w:p>
        </w:tc>
        <w:tc>
          <w:tcPr>
            <w:tcW w:w="4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B22E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O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73CD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M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785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M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68DF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B</w:t>
            </w:r>
          </w:p>
        </w:tc>
        <w:tc>
          <w:tcPr>
            <w:tcW w:w="7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962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DGS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CE6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PP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16E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5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C0E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M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839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GM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6DC4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</w:t>
            </w:r>
          </w:p>
        </w:tc>
        <w:tc>
          <w:tcPr>
            <w:tcW w:w="5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D278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H</w:t>
            </w:r>
          </w:p>
        </w:tc>
        <w:tc>
          <w:tcPr>
            <w:tcW w:w="5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2EFA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M</w:t>
            </w:r>
          </w:p>
        </w:tc>
        <w:tc>
          <w:tcPr>
            <w:tcW w:w="4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1236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S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6F2D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TF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E06B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HCTF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40BD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CF</w:t>
            </w:r>
          </w:p>
        </w:tc>
        <w:tc>
          <w:tcPr>
            <w:tcW w:w="5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833B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CF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5CFA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PCF</w:t>
            </w:r>
          </w:p>
        </w:tc>
        <w:tc>
          <w:tcPr>
            <w:tcW w:w="7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CD68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DCF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F834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HCF</w:t>
            </w:r>
          </w:p>
        </w:tc>
        <w:tc>
          <w:tcPr>
            <w:tcW w:w="6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B895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DD3030" w:rsidRPr="00DD3030" w14:paraId="7209CA4C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47BD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F48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C05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D4C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88F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377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25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0D7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600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3F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E64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496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D30E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835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B1B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DFD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A183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1A1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D69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B1E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9EF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595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D3030" w:rsidRPr="00DD3030" w14:paraId="6C6ABBC7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D31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FD1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DBD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713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281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D84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B31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8C5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B42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3B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F64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3F0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1BE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D7DF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D2D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2E9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12D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280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8CA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3C30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ADA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856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D3030" w:rsidRPr="00DD3030" w14:paraId="6FA5BACA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B3EF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antai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AE5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1E1E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5A2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BB13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9C2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316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CB4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554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3E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73B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88B3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F95E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69C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074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198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E99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43B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632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CF0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9B9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758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D3030" w:rsidRPr="00DD3030" w14:paraId="2D164A56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CAEC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fa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9D2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67D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830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1D3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366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A19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7F0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8FC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82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F04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816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FDE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4F8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A1E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9C5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0C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F33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5C6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B741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CD4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1F3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D3030" w:rsidRPr="00DD3030" w14:paraId="0521D87A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986A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nyi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5C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251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DCF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C20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4C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D38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96F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A4B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6437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1F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B2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9AB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122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2F3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608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692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651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5FDF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1DC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8A2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B83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DD3030" w:rsidRPr="00DD3030" w14:paraId="2FD1F730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6B67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Jini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394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C07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879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86B3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53C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B49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7F91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AED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3A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1C3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99A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A6A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791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223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9C2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DE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8F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8743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0CA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368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DD0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223597B1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B558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ibo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C0B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62A5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C52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9E4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97E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724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B19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80C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FC9E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6F91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06F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CE6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617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E03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14A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64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67E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5B1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6E73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1D9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F0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474931A0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1659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eihai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453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77E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8F9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26AC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8227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5A4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BD0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577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4C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86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E141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326E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28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B59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45D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FBE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CE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17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3BD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392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D17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4D70D535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AE13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ongyi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EC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ACA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BE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5E6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567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B98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1C4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C9A1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E64E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EF66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E25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48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912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7AC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57A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0F6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1683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9FB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08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86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EADD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7C5B5D8C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33F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izhao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EA1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D43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86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762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87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A6C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959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4FA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756B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C30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DD1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CD5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AD1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4801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E9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9DE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F0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513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987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822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A39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53B78215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0BC91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aian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F87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D03E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A5A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BEC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C05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01A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154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017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2173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06E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6E3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1B3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65B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16C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202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05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0B55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8DA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E89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1021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78D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56E1FD93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3F63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inzhou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980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17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AF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F7D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ED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30E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1D1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731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405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62C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90C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111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980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697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A5B1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384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65B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FAB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EA6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E8D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04D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4011B123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1F6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Zaozhua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90D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B84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E3B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045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A3E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380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2D3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4C50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7E89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18D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A39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82E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6DB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269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C37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5CC4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990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AE8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781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9E3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02C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5FEE8765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5693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ezhou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42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53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95D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2341E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176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D70B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C8B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0E6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DA3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1E5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73E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3FC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823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734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E36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B46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23F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7B9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8880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3A8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F37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2975033A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133D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aocheng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E1D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481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FA7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78C1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EE5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5BBA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BE0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743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7B2C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6B9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6921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F8B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B02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EE0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DB8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CBB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BE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BCD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05E8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568A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F45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63546204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9C71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aiwu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362C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7FC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8E5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D31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C17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67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739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D04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927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4C3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3B3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6876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F6E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EC0E3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6F6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78F7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7E8F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243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4963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2FC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FD2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0457BD64" w14:textId="77777777" w:rsidTr="00DD3030">
        <w:trPr>
          <w:trHeight w:val="280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15FC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eze</w:t>
            </w:r>
          </w:p>
        </w:tc>
        <w:tc>
          <w:tcPr>
            <w:tcW w:w="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38EA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5715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6D9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ECBB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A896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567C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C4A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892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017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445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78FE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080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4B7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698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FEF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0A6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B42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ADA4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33E2D" w14:textId="77777777" w:rsidR="00DD3030" w:rsidRPr="00DD3030" w:rsidRDefault="00DD3030" w:rsidP="00DD3030">
            <w:pPr>
              <w:widowControl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16C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55E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DD3030" w:rsidRPr="00DD3030" w14:paraId="0AE40FA2" w14:textId="77777777" w:rsidTr="00DD3030">
        <w:trPr>
          <w:trHeight w:val="290"/>
        </w:trPr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94E77" w14:textId="77777777" w:rsidR="00DD3030" w:rsidRPr="00DD3030" w:rsidRDefault="00DD3030" w:rsidP="00DD3030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4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3FA5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47B5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ABA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97F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62A0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A7F0C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8D0F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66DB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D318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96AF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94B7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DB7D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52E4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DAB9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CB079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AEC0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D6264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489B8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2732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06A5B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CD996" w14:textId="77777777" w:rsidR="00DD3030" w:rsidRPr="00DD3030" w:rsidRDefault="00DD3030" w:rsidP="00DD3030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D30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</w:tbl>
    <w:p w14:paraId="6619ACAA" w14:textId="42C9BA71" w:rsidR="00DD3030" w:rsidRDefault="00DD3030" w:rsidP="00DD3030">
      <w:pPr>
        <w:spacing w:line="288" w:lineRule="auto"/>
      </w:pPr>
      <w:r w:rsidRPr="00037EAF">
        <w:rPr>
          <w:rFonts w:cs="Times New Roman"/>
          <w:sz w:val="24"/>
          <w:szCs w:val="24"/>
        </w:rPr>
        <w:t>CO: corn; SM: soybean meal; PM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peanut meal; WB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wheat bran; DDGS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distiller’s dried grain with solubles; CPP:</w:t>
      </w:r>
      <w:r w:rsidRPr="00F027AA">
        <w:t xml:space="preserve"> </w:t>
      </w:r>
      <w:r w:rsidRPr="00037EAF">
        <w:rPr>
          <w:rFonts w:cs="Times New Roman" w:hint="eastAsia"/>
          <w:sz w:val="24"/>
          <w:szCs w:val="24"/>
        </w:rPr>
        <w:t>c</w:t>
      </w:r>
      <w:r w:rsidRPr="00037EAF">
        <w:rPr>
          <w:rFonts w:cs="Times New Roman"/>
          <w:sz w:val="24"/>
          <w:szCs w:val="24"/>
        </w:rPr>
        <w:t>orn protein powder; CM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cottonseed meal; RM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rapeseed meal; CGM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corn germ meal; AL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alfalfa; WH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wheat; FM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fish meal; CS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corn straw; PCTF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pig concentrated feed; LHCTF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laying hen concentrated feed; BCF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broiler complete feed; CCF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cow complete feed; PCF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pig complete feed; MDCF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meat duck complete feed; LHCF:</w:t>
      </w:r>
      <w:r w:rsidRPr="00F027AA">
        <w:t xml:space="preserve"> </w:t>
      </w:r>
      <w:r w:rsidRPr="00037EAF">
        <w:rPr>
          <w:rFonts w:cs="Times New Roman"/>
          <w:sz w:val="24"/>
          <w:szCs w:val="24"/>
        </w:rPr>
        <w:t>laying hen complete feed.</w:t>
      </w:r>
    </w:p>
    <w:sectPr w:rsidR="00DD3030" w:rsidSect="00DD30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A1BEC2" w14:textId="77777777" w:rsidR="00FA20A2" w:rsidRDefault="00FA20A2" w:rsidP="00DD3030">
      <w:r>
        <w:separator/>
      </w:r>
    </w:p>
  </w:endnote>
  <w:endnote w:type="continuationSeparator" w:id="0">
    <w:p w14:paraId="536ED5C9" w14:textId="77777777" w:rsidR="00FA20A2" w:rsidRDefault="00FA20A2" w:rsidP="00DD30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765C20" w14:textId="77777777" w:rsidR="00FA20A2" w:rsidRDefault="00FA20A2" w:rsidP="00DD3030">
      <w:r>
        <w:separator/>
      </w:r>
    </w:p>
  </w:footnote>
  <w:footnote w:type="continuationSeparator" w:id="0">
    <w:p w14:paraId="5A335BA9" w14:textId="77777777" w:rsidR="00FA20A2" w:rsidRDefault="00FA20A2" w:rsidP="00DD30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B90"/>
    <w:rsid w:val="007C0A72"/>
    <w:rsid w:val="008261A0"/>
    <w:rsid w:val="00855123"/>
    <w:rsid w:val="00DD3030"/>
    <w:rsid w:val="00FA20A2"/>
    <w:rsid w:val="00FF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3DE284"/>
  <w15:chartTrackingRefBased/>
  <w15:docId w15:val="{EE4FDC63-18AA-4699-83B6-B52961A1B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30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30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30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30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340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FAAC32-A442-4F16-9498-0A5949ADD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贝贝</dc:creator>
  <cp:keywords/>
  <dc:description/>
  <cp:lastModifiedBy>张 贝贝</cp:lastModifiedBy>
  <cp:revision>3</cp:revision>
  <dcterms:created xsi:type="dcterms:W3CDTF">2021-02-04T06:11:00Z</dcterms:created>
  <dcterms:modified xsi:type="dcterms:W3CDTF">2021-02-04T06:25:00Z</dcterms:modified>
</cp:coreProperties>
</file>